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  <w:t>Table S3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  <w:t>Anchor loci</w:t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tbl>
      <w:tblPr>
        <w:tblW w:w="9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1153"/>
        <w:gridCol w:w="1122"/>
        <w:gridCol w:w="1590"/>
        <w:gridCol w:w="1228"/>
        <w:gridCol w:w="3649"/>
      </w:tblGrid>
      <w:tr>
        <w:trPr/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An-chor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AFLP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Putative gene loci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Best blast hit within sequence (bits / e value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Sequence obtained by</w:t>
            </w:r>
          </w:p>
        </w:tc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  <w:t>primers</w:t>
            </w:r>
          </w:p>
        </w:tc>
      </w:tr>
      <w:tr>
        <w:trPr/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b/>
                <w:b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1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A-CGC-400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Putative transposase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tructural maintenance of chromosomes protein 4 (SMC4)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Putative transposase: Toxorhynchites amboinensis gb|AAL86009.1|  put. transposase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97.1 / 2e-20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SMC4: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Aedes aegypti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E ID: 5571662 AaeL_AAEL001655 | structural maintenance of chromosomes smc4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104 / 3e-20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ome walking from AFLP band</w:t>
            </w:r>
          </w:p>
        </w:tc>
        <w:tc>
          <w:tcPr>
            <w:tcW w:w="36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AGGGTTGCTCATTGCTGGT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CGCTTCTCGAGGCACTCTTT – 3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ibosomal protein L15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ulex quinquefasciatus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E ID: 6040187 CpipJ_CPIJ008262 | 39S ribosomal protein L15, mitochondrial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398 / 4e-109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S from cDNA library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CAACTGTTAAGCATACAACAGAACG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AAGTCCACACGATTCCAGGT – 3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TG-ACA-2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Tyrosine kinase (similar to shark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nopheles gambiae GENE ID: 1272509 AgaP_AGAP010710 | 87.8 / 4e-27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ome walking from AFLP band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CACCAGAACCAAAGCGATGT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AGCAACCATCGACTTTTCAGA – 3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A4 </w:t>
            </w:r>
            <w:r>
              <w:rPr>
                <w:rFonts w:cs="Baskerville" w:ascii="Baskerville" w:hAnsi="Baskerville"/>
                <w:sz w:val="16"/>
                <w:szCs w:val="16"/>
                <w:vertAlign w:val="superscript"/>
                <w:lang w:val="it-IT"/>
              </w:rPr>
              <w:t>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GG-ATG-27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Malat dehydrogenase (Mdh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Aedes aegypti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GENE ID: 5568365 AaeL_AAEL001091 | malic enzyme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478 / 2e-173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ome walking from AFLP band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CCAACCTTGTCACACTCAGC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TCGTCATATGCTTGGCCTGA – 3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TG-AAC-28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Poly A polymeras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Aedes aegypti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5566394 AaeL_AAEL005356 | poly a polymerase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353 / 0.0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ome walking from AFLP band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GGAAATGCTGGATGGGAG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TGTGGTTGGGGAGATGCTTT – 3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ibosomal protein L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ulex quinquefasciatus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E ID: 6042241 CpipJ_CPIJ010020 | 60S ribosomal protein L7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335 / 3e-90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S from cDNA library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ATGGCACCAACTGCTAAACC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TTCGCTGAAGCAACTCGTTA – 3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TA-ACA-31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Similar to CG15828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Drosophila grimshawi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6561417 Dgri\GH10678 | GH10678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80.1 / 5e-25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ome walking from anonymous DNA fragment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CATTGGTTGTTTTGCATCCATC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CTCCATTAAATCGTGCATTCG – 3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A-ACT-46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U6 snRNA-associated Sm-like protein LSm3 (LSM3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Drosophila pseudoobscura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GENE ID: 6903902 Dpse\GA29224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43.1 / 0.077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ome walking from AFLP band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CGAGCAGTTCTTGAGCCAA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AATGGCTCCTTTACGGGTGT – 3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ibosomal protein S12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Drosophila mojavensis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 xml:space="preserve">GENE ID: 6583875 Dmoj\GI15180 |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  <w:t>186 /  8e-46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it-IT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it-IT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DS from cDNA library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GAAACAAGCATTCACCGTAACA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AGGCTTTGATGACATGAGGT – 3’</w:t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1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N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lobin1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Lipas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lobin: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Drosophila pseudoobscura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4802325 Dpse\GA21995 |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40.8 / 0.033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Lipase: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Culex quinquefasciatus GENE ID: 6033918 CpipJ_CPIJ002724 | lysosomal acid lipase 60.1 / 1e-06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ome Walking from cDNA fragment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GGGCGCAACAATGAATAGAT – 3’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Rev 5’ – TAACAACCCGTGCATCAAAA – 3’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63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1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G-ACA-47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Mbs/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unknown gene with myosin binding subunit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nopheles gambiae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1277253 AgaP_AGAP006665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97.8 / 7e-21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ome walking from AFLP band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TTGTTGCGCAATCAGAAAG – 3’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CCAACAAGTCCATCGACACC – 3’</w:t>
            </w:r>
          </w:p>
        </w:tc>
      </w:tr>
      <w:tr>
        <w:trPr/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12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T-ACT-54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Titin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Anopheles gambiae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GENE ID: 1269678 AgaP_AGAP007556 | AGAP007556-PA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535 / 5e-150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Genome walking from AFLP band</w:t>
            </w:r>
          </w:p>
        </w:tc>
        <w:tc>
          <w:tcPr>
            <w:tcW w:w="36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 xml:space="preserve">For 5’ – TTCACCGTTTGCCTTCGTTT – 3’  </w:t>
            </w:r>
          </w:p>
          <w:p>
            <w:pPr>
              <w:pStyle w:val="Normal"/>
              <w:rPr>
                <w:rFonts w:ascii="Baskerville" w:hAnsi="Baskerville" w:cs="Baskerville"/>
                <w:sz w:val="16"/>
                <w:szCs w:val="16"/>
                <w:lang w:val="en-GB"/>
              </w:rPr>
            </w:pPr>
            <w:r>
              <w:rPr>
                <w:rFonts w:cs="Baskerville" w:ascii="Baskerville" w:hAnsi="Baskerville"/>
                <w:sz w:val="16"/>
                <w:szCs w:val="16"/>
                <w:lang w:val="en-GB"/>
              </w:rPr>
              <w:t>Rev 5’ – GCACTGAATGGCCTTGAACC – 3’</w:t>
            </w:r>
          </w:p>
        </w:tc>
      </w:tr>
    </w:tbl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Baskerville" w:ascii="Baskerville" w:hAnsi="Baskerville"/>
          <w:sz w:val="18"/>
          <w:szCs w:val="18"/>
          <w:vertAlign w:val="superscript"/>
          <w:lang w:val="en-GB"/>
        </w:rPr>
        <w:t>a</w:t>
      </w:r>
      <w:r>
        <w:rPr>
          <w:rFonts w:cs="Baskerville" w:ascii="Baskerville" w:hAnsi="Baskerville"/>
          <w:sz w:val="18"/>
          <w:szCs w:val="18"/>
          <w:lang w:val="en-GB"/>
        </w:rPr>
        <w:t xml:space="preserve"> </w:t>
      </w:r>
      <w:r>
        <w:rPr>
          <w:rFonts w:cs="Baskerville" w:ascii="Baskerville" w:hAnsi="Baskerville"/>
          <w:i/>
          <w:sz w:val="18"/>
          <w:szCs w:val="18"/>
          <w:lang w:val="en-GB"/>
        </w:rPr>
        <w:t>Mdh</w:t>
      </w:r>
      <w:r>
        <w:rPr>
          <w:rFonts w:cs="Baskerville" w:ascii="Baskerville" w:hAnsi="Baskerville"/>
          <w:sz w:val="18"/>
          <w:szCs w:val="18"/>
          <w:lang w:val="en-GB"/>
        </w:rPr>
        <w:t xml:space="preserve"> is probably wrongly annotated as malic enzyme (</w:t>
      </w:r>
      <w:r>
        <w:rPr>
          <w:rFonts w:cs="Baskerville" w:ascii="Baskerville" w:hAnsi="Baskerville"/>
          <w:i/>
          <w:sz w:val="18"/>
          <w:szCs w:val="18"/>
          <w:lang w:val="en-GB"/>
        </w:rPr>
        <w:t>Men</w:t>
      </w:r>
      <w:r>
        <w:rPr>
          <w:rFonts w:cs="Baskerville" w:ascii="Baskerville" w:hAnsi="Baskerville"/>
          <w:sz w:val="18"/>
          <w:szCs w:val="18"/>
          <w:lang w:val="en-GB"/>
        </w:rPr>
        <w:t xml:space="preserve">) in </w:t>
      </w:r>
      <w:r>
        <w:rPr>
          <w:rFonts w:cs="Baskerville" w:ascii="Baskerville" w:hAnsi="Baskerville"/>
          <w:i/>
          <w:sz w:val="18"/>
          <w:szCs w:val="18"/>
          <w:lang w:val="en-GB"/>
        </w:rPr>
        <w:t>A. aegypti</w:t>
      </w:r>
      <w:r>
        <w:rPr>
          <w:rFonts w:cs="Baskerville" w:ascii="Baskerville" w:hAnsi="Baskerville"/>
          <w:sz w:val="18"/>
          <w:szCs w:val="18"/>
          <w:lang w:val="en-GB"/>
        </w:rPr>
        <w:t xml:space="preserve">. In </w:t>
      </w:r>
      <w:r>
        <w:rPr>
          <w:rFonts w:cs="Baskerville" w:ascii="Baskerville" w:hAnsi="Baskerville"/>
          <w:i/>
          <w:sz w:val="18"/>
          <w:szCs w:val="18"/>
          <w:lang w:val="en-GB"/>
        </w:rPr>
        <w:t>D. melanogaster</w:t>
      </w:r>
      <w:r>
        <w:rPr>
          <w:rFonts w:cs="Baskerville" w:ascii="Baskerville" w:hAnsi="Baskerville"/>
          <w:sz w:val="18"/>
          <w:szCs w:val="18"/>
          <w:lang w:val="en-GB"/>
        </w:rPr>
        <w:t xml:space="preserve"> and </w:t>
      </w:r>
      <w:r>
        <w:rPr>
          <w:rFonts w:cs="Baskerville" w:ascii="Baskerville" w:hAnsi="Baskerville"/>
          <w:i/>
          <w:sz w:val="18"/>
          <w:szCs w:val="18"/>
          <w:lang w:val="en-GB"/>
        </w:rPr>
        <w:t>A. gambiae</w:t>
      </w:r>
      <w:r>
        <w:rPr>
          <w:rFonts w:cs="Baskerville" w:ascii="Baskerville" w:hAnsi="Baskerville"/>
          <w:sz w:val="18"/>
          <w:szCs w:val="18"/>
          <w:lang w:val="en-GB"/>
        </w:rPr>
        <w:t xml:space="preserve"> the best hit is clearly </w:t>
      </w:r>
      <w:r>
        <w:rPr>
          <w:rFonts w:cs="Baskerville" w:ascii="Baskerville" w:hAnsi="Baskerville"/>
          <w:i/>
          <w:sz w:val="18"/>
          <w:szCs w:val="18"/>
          <w:lang w:val="en-GB"/>
        </w:rPr>
        <w:t>Mdh</w:t>
      </w:r>
      <w:r>
        <w:rPr>
          <w:rFonts w:cs="Baskerville" w:ascii="Baskerville" w:hAnsi="Baskerville"/>
          <w:sz w:val="18"/>
          <w:szCs w:val="18"/>
          <w:lang w:val="en-GB"/>
        </w:rPr>
        <w:t xml:space="preserve">, followed by </w:t>
      </w:r>
      <w:r>
        <w:rPr>
          <w:rFonts w:cs="Baskerville" w:ascii="Baskerville" w:hAnsi="Baskerville"/>
          <w:i/>
          <w:sz w:val="18"/>
          <w:szCs w:val="18"/>
          <w:lang w:val="en-GB"/>
        </w:rPr>
        <w:t>Men</w:t>
      </w:r>
      <w:r>
        <w:rPr>
          <w:rFonts w:cs="Baskerville" w:ascii="Baskerville" w:hAnsi="Baskerville"/>
          <w:sz w:val="18"/>
          <w:szCs w:val="18"/>
          <w:lang w:val="en-GB"/>
        </w:rPr>
        <w:t xml:space="preserve"> (see Table 2). </w:t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Baskervill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left" w:pos="9072" w:leader="none"/>
      </w:tabs>
      <w:ind w:right="360" w:hanging="0"/>
      <w:jc w:val="center"/>
      <w:rPr>
        <w:rFonts w:ascii="Baskerville" w:hAnsi="Baskerville" w:cs="Baskerville"/>
        <w:sz w:val="18"/>
        <w:szCs w:val="18"/>
      </w:rPr>
    </w:pPr>
    <w:r>
      <w:rPr>
        <w:rFonts w:cs="Baskerville" w:ascii="Baskerville" w:hAnsi="Baskerville"/>
        <w:sz w:val="18"/>
        <w:szCs w:val="18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de-DE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7:47:00Z</dcterms:created>
  <dc:creator>tkaiser</dc:creator>
  <dc:description/>
  <cp:keywords/>
  <dc:language>en-US</dc:language>
  <cp:lastModifiedBy>Tobias Kaiser</cp:lastModifiedBy>
  <cp:lastPrinted>2010-05-06T16:33:00Z</cp:lastPrinted>
  <dcterms:modified xsi:type="dcterms:W3CDTF">2012-01-25T16:26:00Z</dcterms:modified>
  <cp:revision>4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